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FA1D" w14:textId="2EBF5842" w:rsidR="002D044B" w:rsidRPr="006A1A31" w:rsidRDefault="002D044B" w:rsidP="002D044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>Path dimensions (in meters) in Experiment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196"/>
        <w:gridCol w:w="636"/>
        <w:gridCol w:w="636"/>
        <w:gridCol w:w="636"/>
        <w:gridCol w:w="636"/>
        <w:gridCol w:w="1463"/>
      </w:tblGrid>
      <w:tr w:rsidR="002D044B" w:rsidRPr="006A1A31" w14:paraId="0B4C54B3" w14:textId="77777777" w:rsidTr="003622D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E2725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506C9D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63A96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6199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F0EC4F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A6517D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10A7E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</w:t>
            </w:r>
          </w:p>
        </w:tc>
      </w:tr>
      <w:tr w:rsidR="002D044B" w:rsidRPr="006A1A31" w14:paraId="33744A39" w14:textId="77777777" w:rsidTr="003622D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5A111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4EBD28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BB6F8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B2C9F7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FAD17C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436A3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4DEC6F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2D044B" w:rsidRPr="006A1A31" w14:paraId="04CAEA67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0F5035C4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2B5781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00C8A54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2C79CEE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803C857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4299513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6A48C56E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2D044B" w:rsidRPr="006A1A31" w14:paraId="0E793C8E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778F11EF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AFF795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67B9EF69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632278A4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3C7B2231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ADB79E1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0DFA2E7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2D044B" w:rsidRPr="006A1A31" w14:paraId="6112D6A5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5C14D5BF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58E923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3BF4BB0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6B706A8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6872716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9F3387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72CA9714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</w:tr>
      <w:tr w:rsidR="002D044B" w:rsidRPr="006A1A31" w14:paraId="72B80C17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2AC165DD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6D94A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7EED4599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6F940AD8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1D7101DF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361962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1CA8E0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2D044B" w:rsidRPr="006A1A31" w14:paraId="08765E4C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19B4D53B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64EA1C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3F761E6C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179DE71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B575A49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12F7610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4D131F6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</w:tr>
      <w:tr w:rsidR="002D044B" w:rsidRPr="006A1A31" w14:paraId="79F24BFF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400C385D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DB2ED0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069FB20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77DE04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73110769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6F563343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58F995BD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2D044B" w:rsidRPr="006A1A31" w14:paraId="11390E48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5F5A7BC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4AA0B6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23043ACA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74501499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3F331AC8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6974565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44E0C42" w14:textId="77777777" w:rsidR="002D044B" w:rsidRPr="006A1A31" w:rsidRDefault="002D044B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A31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</w:tr>
    </w:tbl>
    <w:p w14:paraId="54E58C83" w14:textId="77777777" w:rsidR="002D044B" w:rsidRPr="006A1A31" w:rsidRDefault="002D044B" w:rsidP="002D04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34F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 xml:space="preserve">: L1: From the start (S) to the first turning point (T1). L2: From T1 to the second turning point (T2). L3: From T2 to the third turning point (T3). L4: From T3 to the end (E). See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A1A31">
        <w:rPr>
          <w:rFonts w:ascii="Times New Roman" w:hAnsi="Times New Roman" w:cs="Times New Roman"/>
          <w:sz w:val="24"/>
          <w:szCs w:val="24"/>
        </w:rPr>
        <w:t xml:space="preserve"> for more details. </w:t>
      </w:r>
    </w:p>
    <w:p w14:paraId="737347BC" w14:textId="77777777" w:rsidR="002D044B" w:rsidRDefault="002D044B"/>
    <w:sectPr w:rsidR="002D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4B"/>
    <w:rsid w:val="002D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D647"/>
  <w15:chartTrackingRefBased/>
  <w15:docId w15:val="{F62BC29F-B08E-4DE8-AB44-3E2CA928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1</cp:revision>
  <dcterms:created xsi:type="dcterms:W3CDTF">2022-10-13T03:29:00Z</dcterms:created>
  <dcterms:modified xsi:type="dcterms:W3CDTF">2022-10-13T03:30:00Z</dcterms:modified>
</cp:coreProperties>
</file>